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59508" w14:textId="6572AE9A" w:rsidR="00F6445F" w:rsidRPr="00641C23" w:rsidRDefault="00E90B86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641C23">
        <w:rPr>
          <w:rFonts w:ascii="Arial" w:hAnsi="Arial" w:cs="Arial"/>
          <w:b/>
          <w:bCs/>
          <w:sz w:val="28"/>
          <w:szCs w:val="28"/>
          <w:lang w:val="en-US"/>
        </w:rPr>
        <w:t>Supplementary material</w:t>
      </w:r>
    </w:p>
    <w:p w14:paraId="31628BB1" w14:textId="47BCFF94" w:rsidR="00E90B86" w:rsidRPr="00641C23" w:rsidRDefault="00663D9E" w:rsidP="00663D9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41C23">
        <w:rPr>
          <w:rFonts w:ascii="Arial" w:hAnsi="Arial" w:cs="Arial"/>
          <w:b/>
          <w:bCs/>
          <w:sz w:val="24"/>
          <w:szCs w:val="24"/>
          <w:lang w:val="en-US"/>
        </w:rPr>
        <w:t>Analysis of essential oil mixture distilled from substrates by steam-</w:t>
      </w:r>
      <w:proofErr w:type="gramStart"/>
      <w:r w:rsidRPr="00641C23">
        <w:rPr>
          <w:rFonts w:ascii="Arial" w:hAnsi="Arial" w:cs="Arial"/>
          <w:b/>
          <w:bCs/>
          <w:sz w:val="24"/>
          <w:szCs w:val="24"/>
          <w:lang w:val="en-US"/>
        </w:rPr>
        <w:t>distillation</w:t>
      </w:r>
      <w:proofErr w:type="gramEnd"/>
    </w:p>
    <w:p w14:paraId="2C95E06A" w14:textId="77777777" w:rsidR="00E90B86" w:rsidRPr="00641C23" w:rsidRDefault="00E90B86" w:rsidP="00E90B86">
      <w:pPr>
        <w:spacing w:after="0" w:line="480" w:lineRule="auto"/>
        <w:jc w:val="both"/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</w:pPr>
      <w:r w:rsidRPr="00641C23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>Gas chromatography-mass spectrometry (GC-MS) was used to determine the composition of the essential oil. The separation of compounds was performed on an HP-5MS column (Agilent, 30m x 0.25mm x 0.25μm). The analysis conditions were as follows: Injection point temperature: 260ºC, ionization source temperature 200ºC, GC-MS junction temperature: 300ºC, electron ionization type: 70 eV, scan range: 41 – 450 amu, scan time 0.50 s.</w:t>
      </w:r>
    </w:p>
    <w:p w14:paraId="0CCF178E" w14:textId="7011EFF7" w:rsidR="00E90B86" w:rsidRPr="00641C23" w:rsidRDefault="00E90B86" w:rsidP="00E90B86">
      <w:pPr>
        <w:spacing w:after="0" w:line="480" w:lineRule="auto"/>
        <w:jc w:val="both"/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</w:pPr>
      <w:r w:rsidRPr="00641C23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 xml:space="preserve">The following temperature programs were applied: a) 55 – 120ºC (3ºC/min), 120 – 200ºC (4ºC/min), 200 – 220ºC (6ºC/min) and 220ºC for 5 min; and b) 60 – 240ºC at a rate of 3ºC/min. Carrier Gas He, 54.8 kPa, input sample ratio 1:30. The relative content of each compound was calculated as a % of the total chromatogram and the results presented in Table </w:t>
      </w:r>
      <w:r w:rsidR="00953169" w:rsidRPr="00641C23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>1</w:t>
      </w:r>
      <w:r w:rsidRPr="00641C23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 xml:space="preserve"> are the average of two technical replicates.</w:t>
      </w:r>
    </w:p>
    <w:p w14:paraId="7FC75C47" w14:textId="77777777" w:rsidR="00E90B86" w:rsidRPr="00641C23" w:rsidRDefault="00E90B86" w:rsidP="00E90B86">
      <w:pPr>
        <w:spacing w:after="0" w:line="480" w:lineRule="auto"/>
        <w:jc w:val="both"/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</w:pPr>
      <w:r w:rsidRPr="00641C23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>The identification of the components of the oils was based on the comparison of their Kovats indices in relation to those of known alkanes (standard n-alkanes) with corresponding data from the literature, as well as comparing: a) their spectra with corresponding MS mass spectra (</w:t>
      </w:r>
      <w:proofErr w:type="gramStart"/>
      <w:r w:rsidRPr="00641C23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>Adams ,</w:t>
      </w:r>
      <w:proofErr w:type="gramEnd"/>
      <w:r w:rsidRPr="00641C23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 xml:space="preserve"> NIST 98, Willey, 1995) and b) the retention time (RT) of each compound, with corresponding reference substances.</w:t>
      </w:r>
    </w:p>
    <w:p w14:paraId="581C5223" w14:textId="295CB10F" w:rsidR="00E90B86" w:rsidRPr="00641C23" w:rsidRDefault="00E90B86" w:rsidP="00E90B86">
      <w:pPr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</w:pPr>
      <w:r w:rsidRPr="00641C23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>Table 1. Composition (%) of the essential oil mixture (</w:t>
      </w:r>
      <w:proofErr w:type="gramStart"/>
      <w:r w:rsidRPr="00641C23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>oregano :</w:t>
      </w:r>
      <w:proofErr w:type="gramEnd"/>
      <w:r w:rsidRPr="00641C23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 xml:space="preserve"> thyme : sage : rosemary : </w:t>
      </w:r>
      <w:proofErr w:type="spellStart"/>
      <w:r w:rsidRPr="00641C23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>kritam</w:t>
      </w:r>
      <w:proofErr w:type="spellEnd"/>
      <w:r w:rsidRPr="00641C23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>, 1:1:1:1:1).</w:t>
      </w:r>
    </w:p>
    <w:tbl>
      <w:tblPr>
        <w:tblStyle w:val="a3"/>
        <w:tblW w:w="7057" w:type="dxa"/>
        <w:tblLook w:val="0000" w:firstRow="0" w:lastRow="0" w:firstColumn="0" w:lastColumn="0" w:noHBand="0" w:noVBand="0"/>
      </w:tblPr>
      <w:tblGrid>
        <w:gridCol w:w="2963"/>
        <w:gridCol w:w="2126"/>
        <w:gridCol w:w="1968"/>
      </w:tblGrid>
      <w:tr w:rsidR="00E90B86" w:rsidRPr="00641C23" w14:paraId="3B5DBD13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F94853" w14:textId="5BD56845" w:rsidR="00E90B86" w:rsidRPr="00641C23" w:rsidRDefault="00E90B86" w:rsidP="00E14AEF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641C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l-GR"/>
              </w:rPr>
              <w:t>Ingredien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589727" w14:textId="31E4BAA5" w:rsidR="00E90B86" w:rsidRPr="00641C23" w:rsidRDefault="009534B6" w:rsidP="00E14A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9534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l-GR"/>
              </w:rPr>
              <w:t>Elution</w:t>
            </w:r>
            <w:proofErr w:type="spellEnd"/>
            <w:r w:rsidRPr="009534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9534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l-GR"/>
              </w:rPr>
              <w:t>tim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ABAECD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l-GR"/>
              </w:rPr>
              <w:t xml:space="preserve">% </w:t>
            </w:r>
          </w:p>
        </w:tc>
      </w:tr>
      <w:tr w:rsidR="00E90B86" w:rsidRPr="00641C23" w14:paraId="233ED6AA" w14:textId="77777777" w:rsidTr="00E90B86">
        <w:trPr>
          <w:trHeight w:val="300"/>
        </w:trPr>
        <w:tc>
          <w:tcPr>
            <w:tcW w:w="2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62B4A23" w14:textId="77777777" w:rsidR="00E90B86" w:rsidRPr="00641C23" w:rsidRDefault="00E90B86" w:rsidP="00E14AEF">
            <w:pPr>
              <w:rPr>
                <w:rFonts w:ascii="Arial" w:eastAsia="Times New Roman" w:hAnsi="Arial" w:cs="Arial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sz w:val="24"/>
                <w:szCs w:val="24"/>
                <w:lang w:eastAsia="el-GR"/>
              </w:rPr>
              <w:t>Tricycle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C7D817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7,17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B9A6C0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05</w:t>
            </w:r>
          </w:p>
        </w:tc>
      </w:tr>
      <w:tr w:rsidR="00E90B86" w:rsidRPr="00641C23" w14:paraId="726A990F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DF31A" w14:textId="77777777" w:rsidR="00E90B86" w:rsidRPr="00641C23" w:rsidRDefault="00E90B86" w:rsidP="00E14AEF">
            <w:pPr>
              <w:rPr>
                <w:rFonts w:ascii="Arial" w:eastAsia="Times New Roman" w:hAnsi="Arial" w:cs="Arial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sz w:val="24"/>
                <w:szCs w:val="24"/>
                <w:lang w:eastAsia="el-GR"/>
              </w:rPr>
              <w:t>α-</w:t>
            </w:r>
            <w:proofErr w:type="spellStart"/>
            <w:r w:rsidRPr="00641C23">
              <w:rPr>
                <w:rFonts w:ascii="Arial" w:eastAsia="Times New Roman" w:hAnsi="Arial" w:cs="Arial"/>
                <w:sz w:val="24"/>
                <w:szCs w:val="24"/>
                <w:lang w:eastAsia="el-GR"/>
              </w:rPr>
              <w:t>Thuj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400E3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7,37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42F981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64</w:t>
            </w:r>
          </w:p>
        </w:tc>
      </w:tr>
      <w:tr w:rsidR="00E90B86" w:rsidRPr="00641C23" w14:paraId="748CCA1F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ED46C" w14:textId="77777777" w:rsidR="00E90B86" w:rsidRPr="00641C23" w:rsidRDefault="00E90B86" w:rsidP="00E14AEF">
            <w:pPr>
              <w:rPr>
                <w:rFonts w:ascii="Arial" w:eastAsia="Times New Roman" w:hAnsi="Arial" w:cs="Arial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sz w:val="24"/>
                <w:szCs w:val="24"/>
                <w:lang w:eastAsia="el-GR"/>
              </w:rPr>
              <w:t>α-</w:t>
            </w:r>
            <w:proofErr w:type="spellStart"/>
            <w:r w:rsidRPr="00641C23">
              <w:rPr>
                <w:rFonts w:ascii="Arial" w:eastAsia="Times New Roman" w:hAnsi="Arial" w:cs="Arial"/>
                <w:sz w:val="24"/>
                <w:szCs w:val="24"/>
                <w:lang w:eastAsia="el-GR"/>
              </w:rPr>
              <w:t>Pin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83CBA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7,6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E9165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5,74</w:t>
            </w:r>
          </w:p>
        </w:tc>
      </w:tr>
      <w:tr w:rsidR="00E90B86" w:rsidRPr="00641C23" w14:paraId="4C8D6E8A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32FFF8" w14:textId="77777777" w:rsidR="00E90B86" w:rsidRPr="00641C23" w:rsidRDefault="00E90B86" w:rsidP="00E14AEF">
            <w:pPr>
              <w:rPr>
                <w:rFonts w:ascii="Arial" w:eastAsia="Times New Roman" w:hAnsi="Arial" w:cs="Arial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sz w:val="24"/>
                <w:szCs w:val="24"/>
                <w:lang w:eastAsia="el-GR"/>
              </w:rPr>
              <w:t>Camph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2BEE9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8,25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2C71D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2,08</w:t>
            </w:r>
          </w:p>
        </w:tc>
      </w:tr>
      <w:tr w:rsidR="00E90B86" w:rsidRPr="00641C23" w14:paraId="48E2B703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67727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Verben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5F6E7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8,51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DA654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07</w:t>
            </w:r>
          </w:p>
        </w:tc>
      </w:tr>
      <w:tr w:rsidR="00E90B86" w:rsidRPr="00641C23" w14:paraId="5355E1D4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3C768" w14:textId="77777777" w:rsidR="00E90B86" w:rsidRPr="00641C23" w:rsidRDefault="00E90B86" w:rsidP="00E14AEF">
            <w:pPr>
              <w:rPr>
                <w:rFonts w:ascii="Arial" w:eastAsia="Times New Roman" w:hAnsi="Arial" w:cs="Arial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sz w:val="24"/>
                <w:szCs w:val="24"/>
                <w:lang w:eastAsia="el-GR"/>
              </w:rPr>
              <w:lastRenderedPageBreak/>
              <w:t>Sabin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5A80B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9,42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C5782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2,97</w:t>
            </w:r>
          </w:p>
        </w:tc>
      </w:tr>
      <w:tr w:rsidR="00E90B86" w:rsidRPr="00641C23" w14:paraId="74544B77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5666C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β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Pin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6FFFF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9,5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7AD68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85</w:t>
            </w:r>
          </w:p>
        </w:tc>
      </w:tr>
      <w:tr w:rsidR="00E90B86" w:rsidRPr="00641C23" w14:paraId="499B8987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00884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-Octen-3-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3AC90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9,74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FC669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16</w:t>
            </w:r>
          </w:p>
        </w:tc>
      </w:tr>
      <w:tr w:rsidR="00E90B86" w:rsidRPr="00641C23" w14:paraId="5266949C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7E2A5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 xml:space="preserve">3-Octanon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ED5A5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0,1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6DE9A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,56</w:t>
            </w:r>
          </w:p>
        </w:tc>
      </w:tr>
      <w:tr w:rsidR="00E90B86" w:rsidRPr="00641C23" w14:paraId="2A1215DB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FF645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β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Myrc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7877D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0,35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598C1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2,53</w:t>
            </w:r>
          </w:p>
        </w:tc>
      </w:tr>
      <w:tr w:rsidR="00E90B86" w:rsidRPr="00641C23" w14:paraId="17B6CE05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D4236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 xml:space="preserve">3-Octano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1C850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0,60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E95D4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1</w:t>
            </w:r>
          </w:p>
        </w:tc>
      </w:tr>
      <w:tr w:rsidR="00E90B86" w:rsidRPr="00641C23" w14:paraId="59570E3B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A4DC9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a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Phellandr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70C29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1,0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A4933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63</w:t>
            </w:r>
          </w:p>
        </w:tc>
      </w:tr>
      <w:tr w:rsidR="00E90B86" w:rsidRPr="00641C23" w14:paraId="3E989CB0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9CC11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3-d-Car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691D4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1,31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529FD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06</w:t>
            </w:r>
          </w:p>
        </w:tc>
      </w:tr>
      <w:tr w:rsidR="00E90B86" w:rsidRPr="00641C23" w14:paraId="73B3E11D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FD43D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α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terpin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E3339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1,69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016B4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,8</w:t>
            </w:r>
          </w:p>
        </w:tc>
      </w:tr>
      <w:tr w:rsidR="00E90B86" w:rsidRPr="00641C23" w14:paraId="15F00AE1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FFAB0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>p</w:t>
            </w: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Cym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1142C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2,18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F947C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6,29</w:t>
            </w:r>
          </w:p>
        </w:tc>
      </w:tr>
      <w:tr w:rsidR="00E90B86" w:rsidRPr="00641C23" w14:paraId="7045EFFA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E0533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>Limonene+</w:t>
            </w: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β-</w:t>
            </w: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>Phellandr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A367D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2,43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945C2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6,97</w:t>
            </w:r>
          </w:p>
        </w:tc>
      </w:tr>
      <w:tr w:rsidR="00E90B86" w:rsidRPr="00641C23" w14:paraId="412DF525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4351E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,8-Cineo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69DF0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2,55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5B218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8,12</w:t>
            </w:r>
          </w:p>
        </w:tc>
      </w:tr>
      <w:tr w:rsidR="00E90B86" w:rsidRPr="00641C23" w14:paraId="3C2C0F5C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26FA7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cis</w:t>
            </w:r>
            <w:proofErr w:type="spellEnd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-β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Ocim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2080D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3,07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B9EE9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79</w:t>
            </w:r>
          </w:p>
        </w:tc>
      </w:tr>
      <w:tr w:rsidR="00E90B86" w:rsidRPr="00641C23" w14:paraId="538A61D2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6178A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trans</w:t>
            </w:r>
            <w:proofErr w:type="spellEnd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-β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ocim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1B7D0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3,71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586A0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08</w:t>
            </w:r>
          </w:p>
        </w:tc>
      </w:tr>
      <w:tr w:rsidR="00E90B86" w:rsidRPr="00641C23" w14:paraId="5589E10D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789E1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γ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Terpin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17FB7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4,35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D5670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9,78</w:t>
            </w:r>
          </w:p>
        </w:tc>
      </w:tr>
      <w:tr w:rsidR="00E90B86" w:rsidRPr="00641C23" w14:paraId="1A00D193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B8BD0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trans</w:t>
            </w:r>
            <w:proofErr w:type="spellEnd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 xml:space="preserve">- 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sabinene</w:t>
            </w:r>
            <w:proofErr w:type="spellEnd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hydrat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F671A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4,81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347A8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51</w:t>
            </w:r>
          </w:p>
        </w:tc>
      </w:tr>
      <w:tr w:rsidR="00E90B86" w:rsidRPr="00641C23" w14:paraId="284D0148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4AA34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α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terpinol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25067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6,26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34C25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55</w:t>
            </w:r>
          </w:p>
        </w:tc>
      </w:tr>
      <w:tr w:rsidR="00E90B86" w:rsidRPr="00641C23" w14:paraId="0FB6527B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6F8D4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cis-Sabinene</w:t>
            </w:r>
            <w:proofErr w:type="spellEnd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hydrat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4B668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6,93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68202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21</w:t>
            </w:r>
          </w:p>
        </w:tc>
      </w:tr>
      <w:tr w:rsidR="00E90B86" w:rsidRPr="00641C23" w14:paraId="699552B4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704A9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Linalo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AA847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7,23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68051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67</w:t>
            </w:r>
          </w:p>
        </w:tc>
      </w:tr>
      <w:tr w:rsidR="00E90B86" w:rsidRPr="00641C23" w14:paraId="6E68159F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2B4D6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cis-Thujo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0295E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7,46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FDAC2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4,57</w:t>
            </w:r>
          </w:p>
        </w:tc>
      </w:tr>
      <w:tr w:rsidR="00E90B86" w:rsidRPr="00641C23" w14:paraId="0DD2E2CF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26A1A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trans-Thujo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D2C4F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8,22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98368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,28</w:t>
            </w:r>
          </w:p>
        </w:tc>
      </w:tr>
      <w:tr w:rsidR="00E90B86" w:rsidRPr="00641C23" w14:paraId="7C576CFE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3D140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Campho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F6AFB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20,17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7D3DC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5,16</w:t>
            </w:r>
          </w:p>
        </w:tc>
      </w:tr>
      <w:tr w:rsidR="00E90B86" w:rsidRPr="00641C23" w14:paraId="74D6AFDA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D56D1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>B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orne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86438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21,83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99F72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,43</w:t>
            </w:r>
          </w:p>
        </w:tc>
      </w:tr>
      <w:tr w:rsidR="00E90B86" w:rsidRPr="00641C23" w14:paraId="6E68C49B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53D6C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4-Terpine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24290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22,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03832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,37</w:t>
            </w:r>
          </w:p>
        </w:tc>
      </w:tr>
      <w:tr w:rsidR="00E90B86" w:rsidRPr="00641C23" w14:paraId="084A2AE2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4B6478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α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Terpine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A3AAB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23,90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97B40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58</w:t>
            </w:r>
          </w:p>
        </w:tc>
      </w:tr>
      <w:tr w:rsidR="00E90B86" w:rsidRPr="00641C23" w14:paraId="2BE737E4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BD17B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Verbeno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02A0E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25,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A5B24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28</w:t>
            </w:r>
          </w:p>
        </w:tc>
      </w:tr>
      <w:tr w:rsidR="00E90B86" w:rsidRPr="00641C23" w14:paraId="26AD2212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7E810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Thymol</w:t>
            </w:r>
            <w:proofErr w:type="spellEnd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methyl</w:t>
            </w:r>
            <w:proofErr w:type="spellEnd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ethe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E9D88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27,6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E3D93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65</w:t>
            </w:r>
          </w:p>
        </w:tc>
      </w:tr>
      <w:tr w:rsidR="00E90B86" w:rsidRPr="00641C23" w14:paraId="454424A8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0D511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α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Fenchyl</w:t>
            </w:r>
            <w:proofErr w:type="spellEnd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acetat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AE6C9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31,81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47F4B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6</w:t>
            </w:r>
          </w:p>
        </w:tc>
      </w:tr>
      <w:tr w:rsidR="00E90B86" w:rsidRPr="00641C23" w14:paraId="1675F921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F14A6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Thym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8196B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32,6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3F40A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2,58</w:t>
            </w:r>
          </w:p>
        </w:tc>
      </w:tr>
      <w:tr w:rsidR="00E90B86" w:rsidRPr="00641C23" w14:paraId="32D32215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32421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Carvacr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DE839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33,56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28B34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22,05</w:t>
            </w:r>
          </w:p>
        </w:tc>
      </w:tr>
      <w:tr w:rsidR="00E90B86" w:rsidRPr="00641C23" w14:paraId="5D223565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F5173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α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Copa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4901A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38,49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921CB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07</w:t>
            </w:r>
          </w:p>
        </w:tc>
      </w:tr>
      <w:tr w:rsidR="00E90B86" w:rsidRPr="00641C23" w14:paraId="1142F438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75CEE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β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Caryophyll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4C5E5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41,79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894D9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3,28</w:t>
            </w:r>
          </w:p>
        </w:tc>
      </w:tr>
      <w:tr w:rsidR="00E90B86" w:rsidRPr="00641C23" w14:paraId="790D3857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FC256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α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Humul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F4DB6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43,88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50B3F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64</w:t>
            </w:r>
          </w:p>
        </w:tc>
      </w:tr>
      <w:tr w:rsidR="00E90B86" w:rsidRPr="00641C23" w14:paraId="2BE0FBBA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75440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γ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Muurol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7CB6D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45,36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40CEF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15</w:t>
            </w:r>
          </w:p>
        </w:tc>
      </w:tr>
      <w:tr w:rsidR="00E90B86" w:rsidRPr="00641C23" w14:paraId="4F41317C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5CC4F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α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Copa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BE650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46,32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F6F65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09</w:t>
            </w:r>
          </w:p>
        </w:tc>
      </w:tr>
      <w:tr w:rsidR="00E90B86" w:rsidRPr="00641C23" w14:paraId="2EB499C3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439F1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β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Bisabol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F8881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47,20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467F3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06</w:t>
            </w:r>
          </w:p>
        </w:tc>
      </w:tr>
      <w:tr w:rsidR="00E90B86" w:rsidRPr="00641C23" w14:paraId="55FC9406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BA86D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D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Germacr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94E97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47,33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8CD65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07</w:t>
            </w:r>
          </w:p>
        </w:tc>
      </w:tr>
      <w:tr w:rsidR="00E90B86" w:rsidRPr="00641C23" w14:paraId="2C090251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79F97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δ-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Cadin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255E5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47,87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61D91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24</w:t>
            </w:r>
          </w:p>
        </w:tc>
      </w:tr>
      <w:tr w:rsidR="00E90B86" w:rsidRPr="00641C23" w14:paraId="2B19E043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AB191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p-Cymene-2,5-di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B0734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49,63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035BA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14</w:t>
            </w:r>
          </w:p>
        </w:tc>
      </w:tr>
      <w:tr w:rsidR="00E90B86" w:rsidRPr="00641C23" w14:paraId="14A461A5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D2CF4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Caryophyllene</w:t>
            </w:r>
            <w:proofErr w:type="spellEnd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oxid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25279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50,57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2D0E3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23</w:t>
            </w:r>
          </w:p>
        </w:tc>
      </w:tr>
      <w:tr w:rsidR="00E90B86" w:rsidRPr="00641C23" w14:paraId="03859CA3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2ADDE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Globul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4D697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50,98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960DC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39</w:t>
            </w:r>
          </w:p>
        </w:tc>
      </w:tr>
      <w:tr w:rsidR="00E90B86" w:rsidRPr="00641C23" w14:paraId="5FB2A5D7" w14:textId="77777777" w:rsidTr="00E90B86">
        <w:trPr>
          <w:trHeight w:val="300"/>
        </w:trPr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D6BBFB" w14:textId="77777777" w:rsidR="00E90B86" w:rsidRPr="00641C23" w:rsidRDefault="00E90B86" w:rsidP="00E14AE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Dillapiol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F670D0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52,43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52B33A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0,74</w:t>
            </w:r>
          </w:p>
        </w:tc>
      </w:tr>
      <w:tr w:rsidR="00E90B86" w:rsidRPr="00641C23" w14:paraId="52FE7316" w14:textId="77777777" w:rsidTr="00E90B86">
        <w:trPr>
          <w:trHeight w:val="409"/>
        </w:trPr>
        <w:tc>
          <w:tcPr>
            <w:tcW w:w="5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106EA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 xml:space="preserve">Σύνολο 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ταυτοποιημένων</w:t>
            </w:r>
            <w:proofErr w:type="spellEnd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 xml:space="preserve"> ενώσεων </w:t>
            </w:r>
            <w:proofErr w:type="spellStart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αιθερίου</w:t>
            </w:r>
            <w:proofErr w:type="spellEnd"/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 xml:space="preserve"> ελαίου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C328BB" w14:textId="77777777" w:rsidR="00E90B86" w:rsidRPr="00641C23" w:rsidRDefault="00E90B86" w:rsidP="00E14AE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99,86</w:t>
            </w:r>
          </w:p>
        </w:tc>
      </w:tr>
    </w:tbl>
    <w:p w14:paraId="541367D3" w14:textId="77777777" w:rsidR="00A67EC9" w:rsidRPr="00641C23" w:rsidRDefault="00A67EC9" w:rsidP="00A67EC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D2E6A64" w14:textId="40D32684" w:rsidR="006276D8" w:rsidRPr="00641C23" w:rsidRDefault="00A67EC9" w:rsidP="00A67EC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41C23">
        <w:rPr>
          <w:rFonts w:ascii="Arial" w:hAnsi="Arial" w:cs="Arial"/>
          <w:sz w:val="24"/>
          <w:szCs w:val="24"/>
          <w:lang w:val="en-US"/>
        </w:rPr>
        <w:lastRenderedPageBreak/>
        <w:t xml:space="preserve">According to the results presented in Table 1, 99.86% of the total essential oil was identified. The compounds of the essential oil blend belong to the following broad groups: hydrocarbon-monoterpenes, oxygenated monoterpenes, sesquiterpenes and </w:t>
      </w:r>
      <w:proofErr w:type="spellStart"/>
      <w:r w:rsidRPr="00641C23">
        <w:rPr>
          <w:rFonts w:ascii="Arial" w:hAnsi="Arial" w:cs="Arial"/>
          <w:sz w:val="24"/>
          <w:szCs w:val="24"/>
          <w:lang w:val="en-US"/>
        </w:rPr>
        <w:t>benzodioxoles</w:t>
      </w:r>
      <w:proofErr w:type="spellEnd"/>
      <w:r w:rsidRPr="00641C23">
        <w:rPr>
          <w:rFonts w:ascii="Arial" w:hAnsi="Arial" w:cs="Arial"/>
          <w:sz w:val="24"/>
          <w:szCs w:val="24"/>
          <w:lang w:val="en-US"/>
        </w:rPr>
        <w:t xml:space="preserve"> (with dillapiole as the main component). The main components of the mixture detected were carvacrol, γ-terpinene, </w:t>
      </w:r>
      <w:proofErr w:type="gramStart"/>
      <w:r w:rsidRPr="00641C23">
        <w:rPr>
          <w:rFonts w:ascii="Arial" w:hAnsi="Arial" w:cs="Arial"/>
          <w:sz w:val="24"/>
          <w:szCs w:val="24"/>
          <w:lang w:val="en-US"/>
        </w:rPr>
        <w:t>para-cymene</w:t>
      </w:r>
      <w:proofErr w:type="gramEnd"/>
      <w:r w:rsidRPr="00641C23">
        <w:rPr>
          <w:rFonts w:ascii="Arial" w:hAnsi="Arial" w:cs="Arial"/>
          <w:sz w:val="24"/>
          <w:szCs w:val="24"/>
          <w:lang w:val="en-US"/>
        </w:rPr>
        <w:t xml:space="preserve">, 1,8-cineole, camphor, α-pinene, and β-phellandrene. At a relative concentration lower than 5% the following were detected: cis-thujone, camphene, thymol, β-myrcene, β-caryophyllene, </w:t>
      </w:r>
      <w:proofErr w:type="spellStart"/>
      <w:r w:rsidRPr="00641C23">
        <w:rPr>
          <w:rFonts w:ascii="Arial" w:hAnsi="Arial" w:cs="Arial"/>
          <w:sz w:val="24"/>
          <w:szCs w:val="24"/>
          <w:lang w:val="en-US"/>
        </w:rPr>
        <w:t>savinene</w:t>
      </w:r>
      <w:proofErr w:type="spellEnd"/>
      <w:r w:rsidRPr="00641C23">
        <w:rPr>
          <w:rFonts w:ascii="Arial" w:hAnsi="Arial" w:cs="Arial"/>
          <w:sz w:val="24"/>
          <w:szCs w:val="24"/>
          <w:lang w:val="en-US"/>
        </w:rPr>
        <w:t xml:space="preserve"> and α-terpinene. More specifically, the compounds γ-terpinene, </w:t>
      </w:r>
      <w:proofErr w:type="gramStart"/>
      <w:r w:rsidRPr="00641C23">
        <w:rPr>
          <w:rFonts w:ascii="Arial" w:hAnsi="Arial" w:cs="Arial"/>
          <w:sz w:val="24"/>
          <w:szCs w:val="24"/>
          <w:lang w:val="en-US"/>
        </w:rPr>
        <w:t>para-cymene</w:t>
      </w:r>
      <w:proofErr w:type="gramEnd"/>
      <w:r w:rsidRPr="00641C23">
        <w:rPr>
          <w:rFonts w:ascii="Arial" w:hAnsi="Arial" w:cs="Arial"/>
          <w:sz w:val="24"/>
          <w:szCs w:val="24"/>
          <w:lang w:val="en-US"/>
        </w:rPr>
        <w:t xml:space="preserve">, carvacrol and thymol are characteristic components of the essential oil of oregano and thyme. At the same time, 1,8-cineol, camphor, cis-/trans-thujones are basic components of sage essential oils, while the first two compounds together with borneol and verbenone are usually contained in rosemary essential oils. Finally, </w:t>
      </w:r>
      <w:proofErr w:type="spellStart"/>
      <w:r w:rsidR="006276D8" w:rsidRPr="00641C23">
        <w:rPr>
          <w:rFonts w:ascii="Arial" w:hAnsi="Arial" w:cs="Arial"/>
          <w:sz w:val="24"/>
          <w:szCs w:val="24"/>
          <w:lang w:val="en-US"/>
        </w:rPr>
        <w:t>Crithmum</w:t>
      </w:r>
      <w:proofErr w:type="spellEnd"/>
      <w:r w:rsidRPr="00641C23">
        <w:rPr>
          <w:rFonts w:ascii="Arial" w:hAnsi="Arial" w:cs="Arial"/>
          <w:sz w:val="24"/>
          <w:szCs w:val="24"/>
          <w:lang w:val="en-US"/>
        </w:rPr>
        <w:t xml:space="preserve"> essential oil is represented by the presence of β-phellandrene and dill-apiol, which is a basic "bio-indicator" of this </w:t>
      </w:r>
      <w:proofErr w:type="gramStart"/>
      <w:r w:rsidRPr="00641C23">
        <w:rPr>
          <w:rFonts w:ascii="Arial" w:hAnsi="Arial" w:cs="Arial"/>
          <w:sz w:val="24"/>
          <w:szCs w:val="24"/>
          <w:lang w:val="en-US"/>
        </w:rPr>
        <w:t>particular essential</w:t>
      </w:r>
      <w:proofErr w:type="gramEnd"/>
      <w:r w:rsidRPr="00641C23">
        <w:rPr>
          <w:rFonts w:ascii="Arial" w:hAnsi="Arial" w:cs="Arial"/>
          <w:sz w:val="24"/>
          <w:szCs w:val="24"/>
          <w:lang w:val="en-US"/>
        </w:rPr>
        <w:t xml:space="preserve"> oil.</w:t>
      </w:r>
    </w:p>
    <w:p w14:paraId="6F1083F2" w14:textId="4224D14B" w:rsidR="002A079F" w:rsidRPr="00641C23" w:rsidRDefault="0045028E" w:rsidP="00A67EC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641C23">
        <w:rPr>
          <w:rFonts w:ascii="Arial" w:hAnsi="Arial" w:cs="Arial"/>
          <w:b/>
          <w:bCs/>
          <w:sz w:val="24"/>
          <w:szCs w:val="24"/>
          <w:lang w:val="en-US"/>
        </w:rPr>
        <w:t>Determination of antioxidants in the substrate (by-product of the distillation of essential oils)</w:t>
      </w:r>
    </w:p>
    <w:p w14:paraId="094056A0" w14:textId="77777777" w:rsidR="00935190" w:rsidRPr="00641C23" w:rsidRDefault="00935190" w:rsidP="0093519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41C23">
        <w:rPr>
          <w:rFonts w:ascii="Arial" w:hAnsi="Arial" w:cs="Arial"/>
          <w:sz w:val="24"/>
          <w:szCs w:val="24"/>
          <w:lang w:val="en-US"/>
        </w:rPr>
        <w:t>Extraction of antioxidants</w:t>
      </w:r>
    </w:p>
    <w:p w14:paraId="0447F1AD" w14:textId="77777777" w:rsidR="00935190" w:rsidRPr="00641C23" w:rsidRDefault="00935190" w:rsidP="0093519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41C23">
        <w:rPr>
          <w:rFonts w:ascii="Arial" w:hAnsi="Arial" w:cs="Arial"/>
          <w:sz w:val="24"/>
          <w:szCs w:val="24"/>
          <w:lang w:val="en-US"/>
        </w:rPr>
        <w:t xml:space="preserve">A methanolic extract of the dried and ground substrate was used to determine the antioxidant capacity, water-soluble </w:t>
      </w:r>
      <w:proofErr w:type="gramStart"/>
      <w:r w:rsidRPr="00641C23">
        <w:rPr>
          <w:rFonts w:ascii="Arial" w:hAnsi="Arial" w:cs="Arial"/>
          <w:sz w:val="24"/>
          <w:szCs w:val="24"/>
          <w:lang w:val="en-US"/>
        </w:rPr>
        <w:t>phenols</w:t>
      </w:r>
      <w:proofErr w:type="gramEnd"/>
      <w:r w:rsidRPr="00641C23">
        <w:rPr>
          <w:rFonts w:ascii="Arial" w:hAnsi="Arial" w:cs="Arial"/>
          <w:sz w:val="24"/>
          <w:szCs w:val="24"/>
          <w:lang w:val="en-US"/>
        </w:rPr>
        <w:t xml:space="preserve"> and flavonoids. More specifically, 0.2 g of dried tissue was homogenized with 10 ml of 70% (v/v) methanol and incubated for 15 min in an ultrasonic bath. Then, they were centrifuged (at 4°C with a relative centrifugation force of 12,000 RCF for 20 minutes) and the supernatant extract was collected in a clean vial.</w:t>
      </w:r>
    </w:p>
    <w:p w14:paraId="570F1A24" w14:textId="77777777" w:rsidR="00935190" w:rsidRPr="00641C23" w:rsidRDefault="00935190" w:rsidP="0093519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96ABBEE" w14:textId="77777777" w:rsidR="00935190" w:rsidRPr="00641C23" w:rsidRDefault="00935190" w:rsidP="0093519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41C23">
        <w:rPr>
          <w:rFonts w:ascii="Arial" w:hAnsi="Arial" w:cs="Arial"/>
          <w:sz w:val="24"/>
          <w:szCs w:val="24"/>
          <w:lang w:val="en-US"/>
        </w:rPr>
        <w:t>Quantification of total water-soluble phenols</w:t>
      </w:r>
    </w:p>
    <w:p w14:paraId="57FAC263" w14:textId="77777777" w:rsidR="00935190" w:rsidRPr="00641C23" w:rsidRDefault="00935190" w:rsidP="0093519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41C23">
        <w:rPr>
          <w:rFonts w:ascii="Arial" w:hAnsi="Arial" w:cs="Arial"/>
          <w:sz w:val="24"/>
          <w:szCs w:val="24"/>
          <w:lang w:val="en-US"/>
        </w:rPr>
        <w:t>The concentration of total water-soluble phenols in the methanol extracts of the substrate was determined using the Folin-</w:t>
      </w:r>
      <w:proofErr w:type="spellStart"/>
      <w:r w:rsidRPr="00641C23">
        <w:rPr>
          <w:rFonts w:ascii="Arial" w:hAnsi="Arial" w:cs="Arial"/>
          <w:sz w:val="24"/>
          <w:szCs w:val="24"/>
          <w:lang w:val="en-US"/>
        </w:rPr>
        <w:t>Ciocalteu</w:t>
      </w:r>
      <w:proofErr w:type="spellEnd"/>
      <w:r w:rsidRPr="00641C23">
        <w:rPr>
          <w:rFonts w:ascii="Arial" w:hAnsi="Arial" w:cs="Arial"/>
          <w:sz w:val="24"/>
          <w:szCs w:val="24"/>
          <w:lang w:val="en-US"/>
        </w:rPr>
        <w:t xml:space="preserve"> reagent as described by </w:t>
      </w:r>
      <w:proofErr w:type="spellStart"/>
      <w:r w:rsidRPr="00641C23">
        <w:rPr>
          <w:rFonts w:ascii="Arial" w:hAnsi="Arial" w:cs="Arial"/>
          <w:sz w:val="24"/>
          <w:szCs w:val="24"/>
          <w:lang w:val="en-US"/>
        </w:rPr>
        <w:t>Scalbert</w:t>
      </w:r>
      <w:proofErr w:type="spellEnd"/>
      <w:r w:rsidRPr="00641C23">
        <w:rPr>
          <w:rFonts w:ascii="Arial" w:hAnsi="Arial" w:cs="Arial"/>
          <w:sz w:val="24"/>
          <w:szCs w:val="24"/>
          <w:lang w:val="en-US"/>
        </w:rPr>
        <w:t xml:space="preserve"> et al. (1989), using gallic acid as a standard substance. Samples were measured in triplicate and sample values were expressed as mg gallic acid equivalents/g dry tissue.</w:t>
      </w:r>
    </w:p>
    <w:p w14:paraId="4A0035DE" w14:textId="77777777" w:rsidR="00935190" w:rsidRPr="00641C23" w:rsidRDefault="00935190" w:rsidP="0093519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51F60B1" w14:textId="2ED910CD" w:rsidR="00935190" w:rsidRPr="00641C23" w:rsidRDefault="00935190" w:rsidP="0093519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41C23">
        <w:rPr>
          <w:rFonts w:ascii="Arial" w:hAnsi="Arial" w:cs="Arial"/>
          <w:sz w:val="24"/>
          <w:szCs w:val="24"/>
          <w:lang w:val="en-US"/>
        </w:rPr>
        <w:t xml:space="preserve"> Quantification of flavonoids</w:t>
      </w:r>
    </w:p>
    <w:p w14:paraId="189F6D46" w14:textId="38C12CFA" w:rsidR="00935190" w:rsidRPr="00641C23" w:rsidRDefault="00935190" w:rsidP="0093519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41C23">
        <w:rPr>
          <w:rFonts w:ascii="Arial" w:hAnsi="Arial" w:cs="Arial"/>
          <w:sz w:val="24"/>
          <w:szCs w:val="24"/>
          <w:lang w:val="en-US"/>
        </w:rPr>
        <w:t xml:space="preserve"> A modified method was used to determine the concentration of flavonoids as previously described by </w:t>
      </w:r>
      <w:proofErr w:type="spellStart"/>
      <w:r w:rsidRPr="00641C23">
        <w:rPr>
          <w:rFonts w:ascii="Arial" w:hAnsi="Arial" w:cs="Arial"/>
          <w:sz w:val="24"/>
          <w:szCs w:val="24"/>
          <w:lang w:val="en-US"/>
        </w:rPr>
        <w:t>Zhishen</w:t>
      </w:r>
      <w:proofErr w:type="spellEnd"/>
      <w:r w:rsidRPr="00641C23">
        <w:rPr>
          <w:rFonts w:ascii="Arial" w:hAnsi="Arial" w:cs="Arial"/>
          <w:sz w:val="24"/>
          <w:szCs w:val="24"/>
          <w:lang w:val="en-US"/>
        </w:rPr>
        <w:t xml:space="preserve"> et al. (1999). To determine the concentration of flavonoids, a reference curve was prepared using catechin as a standard substance. Samples were measured in triplicate and their values were expressed as mg catechin equivalents/g dry tissue.</w:t>
      </w:r>
    </w:p>
    <w:p w14:paraId="372FC449" w14:textId="77777777" w:rsidR="00935190" w:rsidRPr="00641C23" w:rsidRDefault="00935190" w:rsidP="0093519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E8A04A7" w14:textId="77777777" w:rsidR="00935190" w:rsidRPr="00641C23" w:rsidRDefault="00935190" w:rsidP="0093519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41C23">
        <w:rPr>
          <w:rFonts w:ascii="Arial" w:hAnsi="Arial" w:cs="Arial"/>
          <w:sz w:val="24"/>
          <w:szCs w:val="24"/>
          <w:lang w:val="en-US"/>
        </w:rPr>
        <w:t>Determination of antioxidant capacity</w:t>
      </w:r>
    </w:p>
    <w:p w14:paraId="7F0D8E96" w14:textId="2770E675" w:rsidR="00935190" w:rsidRPr="00641C23" w:rsidRDefault="00935190" w:rsidP="0093519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641C23">
        <w:rPr>
          <w:rFonts w:ascii="Arial" w:hAnsi="Arial" w:cs="Arial"/>
          <w:sz w:val="24"/>
          <w:szCs w:val="24"/>
          <w:lang w:val="en-US"/>
        </w:rPr>
        <w:t>In order to</w:t>
      </w:r>
      <w:proofErr w:type="gramEnd"/>
      <w:r w:rsidRPr="00641C23">
        <w:rPr>
          <w:rFonts w:ascii="Arial" w:hAnsi="Arial" w:cs="Arial"/>
          <w:sz w:val="24"/>
          <w:szCs w:val="24"/>
          <w:lang w:val="en-US"/>
        </w:rPr>
        <w:t xml:space="preserve"> determine the antioxidant capacity of the methanol extracts, the ABTS (</w:t>
      </w:r>
      <w:proofErr w:type="spellStart"/>
      <w:r w:rsidRPr="00641C23">
        <w:rPr>
          <w:rFonts w:ascii="Arial" w:hAnsi="Arial" w:cs="Arial"/>
          <w:sz w:val="24"/>
          <w:szCs w:val="24"/>
          <w:lang w:val="en-US"/>
        </w:rPr>
        <w:t>Sarrou</w:t>
      </w:r>
      <w:proofErr w:type="spellEnd"/>
      <w:r w:rsidRPr="00641C23">
        <w:rPr>
          <w:rFonts w:ascii="Arial" w:hAnsi="Arial" w:cs="Arial"/>
          <w:sz w:val="24"/>
          <w:szCs w:val="24"/>
          <w:lang w:val="en-US"/>
        </w:rPr>
        <w:t xml:space="preserve"> et al., 2016) and DPPH (Su et al., 2006) tests were used. These tests are quite fast, </w:t>
      </w:r>
      <w:proofErr w:type="gramStart"/>
      <w:r w:rsidRPr="00641C23">
        <w:rPr>
          <w:rFonts w:ascii="Arial" w:hAnsi="Arial" w:cs="Arial"/>
          <w:sz w:val="24"/>
          <w:szCs w:val="24"/>
          <w:lang w:val="en-US"/>
        </w:rPr>
        <w:t>non-specific</w:t>
      </w:r>
      <w:proofErr w:type="gramEnd"/>
      <w:r w:rsidRPr="00641C23">
        <w:rPr>
          <w:rFonts w:ascii="Arial" w:hAnsi="Arial" w:cs="Arial"/>
          <w:sz w:val="24"/>
          <w:szCs w:val="24"/>
          <w:lang w:val="en-US"/>
        </w:rPr>
        <w:t xml:space="preserve"> and direct spectrophotometric methods by which the total antioxidant capacity of a plant extract is calculated (Table </w:t>
      </w:r>
      <w:r w:rsidR="00E60068" w:rsidRPr="00641C23">
        <w:rPr>
          <w:rFonts w:ascii="Arial" w:hAnsi="Arial" w:cs="Arial"/>
          <w:sz w:val="24"/>
          <w:szCs w:val="24"/>
          <w:lang w:val="en-US"/>
        </w:rPr>
        <w:t>2</w:t>
      </w:r>
      <w:r w:rsidRPr="00641C23">
        <w:rPr>
          <w:rFonts w:ascii="Arial" w:hAnsi="Arial" w:cs="Arial"/>
          <w:sz w:val="24"/>
          <w:szCs w:val="24"/>
          <w:lang w:val="en-US"/>
        </w:rPr>
        <w:t>).</w:t>
      </w:r>
    </w:p>
    <w:tbl>
      <w:tblPr>
        <w:tblW w:w="66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auto"/>
          <w:insideV w:val="none" w:sz="4" w:space="0" w:color="auto"/>
        </w:tblBorders>
        <w:tblLook w:val="0000" w:firstRow="0" w:lastRow="0" w:firstColumn="0" w:lastColumn="0" w:noHBand="0" w:noVBand="0"/>
      </w:tblPr>
      <w:tblGrid>
        <w:gridCol w:w="4380"/>
        <w:gridCol w:w="2300"/>
      </w:tblGrid>
      <w:tr w:rsidR="00D83DAD" w:rsidRPr="00EF0743" w14:paraId="610E3746" w14:textId="77777777" w:rsidTr="00E14AEF">
        <w:trPr>
          <w:trHeight w:val="300"/>
          <w:jc w:val="center"/>
        </w:trPr>
        <w:tc>
          <w:tcPr>
            <w:tcW w:w="438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71093277" w14:textId="77777777" w:rsidR="00D83DAD" w:rsidRPr="00F326DF" w:rsidRDefault="00D83DAD" w:rsidP="00E1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</w:pPr>
            <w:r w:rsidRPr="00F326D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2300" w:type="dxa"/>
            <w:tcBorders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</w:tcPr>
          <w:p w14:paraId="08E1FF5D" w14:textId="3FB78CF3" w:rsidR="00D83DAD" w:rsidRPr="00EF0743" w:rsidRDefault="00D83DAD" w:rsidP="00E14A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highlight w:val="yellow"/>
                <w:lang w:val="en-US" w:eastAsia="el-GR"/>
              </w:rPr>
            </w:pPr>
          </w:p>
        </w:tc>
      </w:tr>
      <w:tr w:rsidR="00D83DAD" w:rsidRPr="00641C23" w14:paraId="5BF34A6E" w14:textId="77777777" w:rsidTr="00E14AEF">
        <w:trPr>
          <w:trHeight w:val="300"/>
          <w:jc w:val="center"/>
        </w:trPr>
        <w:tc>
          <w:tcPr>
            <w:tcW w:w="438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96B63E0" w14:textId="664E0C4E" w:rsidR="00D83DAD" w:rsidRPr="00641C23" w:rsidRDefault="001414D3" w:rsidP="00E1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 xml:space="preserve">Total </w:t>
            </w:r>
            <w:r w:rsidR="00740F43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>water-soluble</w:t>
            </w: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 xml:space="preserve"> phenols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 xml:space="preserve"> mg GA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l-GR"/>
              </w:rPr>
              <w:t>1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 xml:space="preserve">/g 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ΞΒ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7E37459" w14:textId="77777777" w:rsidR="00D83DAD" w:rsidRPr="00641C23" w:rsidRDefault="00D83DAD" w:rsidP="00E1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9,45</w:t>
            </w:r>
          </w:p>
        </w:tc>
      </w:tr>
      <w:tr w:rsidR="00D83DAD" w:rsidRPr="00641C23" w14:paraId="7F338619" w14:textId="77777777" w:rsidTr="00E14AEF">
        <w:trPr>
          <w:trHeight w:val="300"/>
          <w:jc w:val="center"/>
        </w:trPr>
        <w:tc>
          <w:tcPr>
            <w:tcW w:w="4380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F7B3E79" w14:textId="381CF0E8" w:rsidR="00D83DAD" w:rsidRPr="00641C23" w:rsidRDefault="00546612" w:rsidP="00E1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>Total flavonoids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 xml:space="preserve"> (mg CA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l-GR"/>
              </w:rPr>
              <w:t>2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 xml:space="preserve">/g 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ΞΒ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</w:tcPr>
          <w:p w14:paraId="561859A2" w14:textId="77777777" w:rsidR="00D83DAD" w:rsidRPr="00641C23" w:rsidRDefault="00D83DAD" w:rsidP="00E1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6,96</w:t>
            </w:r>
          </w:p>
        </w:tc>
      </w:tr>
      <w:tr w:rsidR="00D83DAD" w:rsidRPr="00641C23" w14:paraId="254F4C69" w14:textId="77777777" w:rsidTr="00E14AEF">
        <w:trPr>
          <w:trHeight w:val="300"/>
          <w:jc w:val="center"/>
        </w:trPr>
        <w:tc>
          <w:tcPr>
            <w:tcW w:w="438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6AC5CA6" w14:textId="0F3BE826" w:rsidR="00D83DAD" w:rsidRPr="00641C23" w:rsidRDefault="00E860A5" w:rsidP="00E1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lastRenderedPageBreak/>
              <w:t>Antioxidant potential</w:t>
            </w:r>
            <w:r w:rsidRPr="00641C2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 w:rsidR="00D83DAD" w:rsidRPr="00641C2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l-GR"/>
              </w:rPr>
              <w:t xml:space="preserve">ABTS 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>(mg Tr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l-GR"/>
              </w:rPr>
              <w:t>3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 xml:space="preserve">/g 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ΞΒ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D6B37FA" w14:textId="77777777" w:rsidR="00D83DAD" w:rsidRPr="00641C23" w:rsidRDefault="00D83DAD" w:rsidP="00E1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22,39</w:t>
            </w:r>
          </w:p>
        </w:tc>
      </w:tr>
      <w:tr w:rsidR="00D83DAD" w:rsidRPr="00641C23" w14:paraId="6D1BE000" w14:textId="77777777" w:rsidTr="00E14AEF">
        <w:trPr>
          <w:trHeight w:val="315"/>
          <w:jc w:val="center"/>
        </w:trPr>
        <w:tc>
          <w:tcPr>
            <w:tcW w:w="4380" w:type="dxa"/>
            <w:tcBorders>
              <w:top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E3322C5" w14:textId="6BE3E89E" w:rsidR="00D83DAD" w:rsidRPr="00641C23" w:rsidRDefault="00E860A5" w:rsidP="00E1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>Antioxidant potential</w:t>
            </w:r>
            <w:r w:rsidRPr="00641C2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 w:rsidR="00D83DAD" w:rsidRPr="00641C2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l-GR"/>
              </w:rPr>
              <w:t>DPPH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 xml:space="preserve"> (mg Tr/g 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ΞΒ</w:t>
            </w:r>
            <w:r w:rsidR="00D83DAD"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</w:tcBorders>
            <w:shd w:val="clear" w:color="000000" w:fill="F2F2F2"/>
            <w:noWrap/>
            <w:vAlign w:val="bottom"/>
          </w:tcPr>
          <w:p w14:paraId="3AC9DC79" w14:textId="77777777" w:rsidR="00D83DAD" w:rsidRPr="00641C23" w:rsidRDefault="00D83DAD" w:rsidP="00E1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</w:pPr>
            <w:r w:rsidRPr="00641C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l-GR"/>
              </w:rPr>
              <w:t>19,9</w:t>
            </w:r>
          </w:p>
        </w:tc>
      </w:tr>
    </w:tbl>
    <w:p w14:paraId="113673E7" w14:textId="77777777" w:rsidR="00D83DAD" w:rsidRPr="00641C23" w:rsidRDefault="00D83DAD" w:rsidP="0093519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2F15248" w14:textId="1F567736" w:rsidR="004779C7" w:rsidRPr="00641C23" w:rsidRDefault="004779C7" w:rsidP="004779C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41C23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41C23">
        <w:rPr>
          <w:rFonts w:ascii="Arial" w:hAnsi="Arial" w:cs="Arial"/>
          <w:sz w:val="24"/>
          <w:szCs w:val="24"/>
          <w:lang w:val="en-US"/>
        </w:rPr>
        <w:t>GA: Gallic acid</w:t>
      </w:r>
    </w:p>
    <w:p w14:paraId="0EEE6635" w14:textId="0AB77CCD" w:rsidR="004779C7" w:rsidRPr="00641C23" w:rsidRDefault="004779C7" w:rsidP="004779C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41C2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641C23">
        <w:rPr>
          <w:rFonts w:ascii="Arial" w:hAnsi="Arial" w:cs="Arial"/>
          <w:sz w:val="24"/>
          <w:szCs w:val="24"/>
          <w:lang w:val="en-US"/>
        </w:rPr>
        <w:t xml:space="preserve">CA: </w:t>
      </w:r>
      <w:r w:rsidR="00BA6DFE" w:rsidRPr="00641C23">
        <w:rPr>
          <w:rFonts w:ascii="Arial" w:hAnsi="Arial" w:cs="Arial"/>
          <w:sz w:val="24"/>
          <w:szCs w:val="24"/>
          <w:lang w:val="en-US"/>
        </w:rPr>
        <w:t>catechin</w:t>
      </w:r>
    </w:p>
    <w:p w14:paraId="67C385CF" w14:textId="35F5C557" w:rsidR="004779C7" w:rsidRPr="00641C23" w:rsidRDefault="004779C7" w:rsidP="00C8358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41C23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41C23">
        <w:rPr>
          <w:rFonts w:ascii="Arial" w:hAnsi="Arial" w:cs="Arial"/>
          <w:sz w:val="24"/>
          <w:szCs w:val="24"/>
          <w:lang w:val="en-US"/>
        </w:rPr>
        <w:t xml:space="preserve">Tr: </w:t>
      </w:r>
      <w:r w:rsidR="00C1741A" w:rsidRPr="00641C23">
        <w:rPr>
          <w:rFonts w:ascii="Arial" w:hAnsi="Arial" w:cs="Arial"/>
          <w:sz w:val="24"/>
          <w:szCs w:val="24"/>
          <w:lang w:val="en-US"/>
        </w:rPr>
        <w:t>Trolox</w:t>
      </w:r>
    </w:p>
    <w:p w14:paraId="147823EB" w14:textId="77777777" w:rsidR="00C8358C" w:rsidRPr="00641C23" w:rsidRDefault="00C8358C" w:rsidP="00C8358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D026AE4" w14:textId="4FE849FC" w:rsidR="00C8358C" w:rsidRPr="00641C23" w:rsidRDefault="00C8358C" w:rsidP="00C8358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41C23">
        <w:rPr>
          <w:rFonts w:ascii="Arial" w:hAnsi="Arial" w:cs="Arial"/>
          <w:sz w:val="24"/>
          <w:szCs w:val="24"/>
          <w:lang w:val="en-US"/>
        </w:rPr>
        <w:t>References</w:t>
      </w:r>
    </w:p>
    <w:p w14:paraId="35145C89" w14:textId="7F687E56" w:rsidR="009A582A" w:rsidRPr="00641C23" w:rsidRDefault="009A582A" w:rsidP="009A582A">
      <w:pPr>
        <w:spacing w:after="0" w:line="240" w:lineRule="auto"/>
        <w:ind w:firstLine="567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proofErr w:type="spellStart"/>
      <w:r w:rsidRPr="00641C23">
        <w:rPr>
          <w:rFonts w:ascii="Arial" w:hAnsi="Arial" w:cs="Arial"/>
          <w:sz w:val="24"/>
          <w:szCs w:val="24"/>
          <w:shd w:val="clear" w:color="auto" w:fill="FFFFFF"/>
          <w:lang w:val="en-US"/>
        </w:rPr>
        <w:t>Sarrou</w:t>
      </w:r>
      <w:proofErr w:type="spellEnd"/>
      <w:r w:rsidRPr="00641C23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E, Martens S, Chatzopoulou P</w:t>
      </w:r>
      <w:r w:rsidR="00293D65" w:rsidRPr="00641C23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="00695DBE" w:rsidRPr="00641C23">
        <w:rPr>
          <w:rFonts w:ascii="Arial" w:hAnsi="Arial" w:cs="Arial"/>
          <w:sz w:val="24"/>
          <w:szCs w:val="24"/>
          <w:shd w:val="clear" w:color="auto" w:fill="FFFFFF"/>
          <w:lang w:val="en-US"/>
        </w:rPr>
        <w:t>(</w:t>
      </w:r>
      <w:r w:rsidRPr="00641C23">
        <w:rPr>
          <w:rFonts w:ascii="Arial" w:hAnsi="Arial" w:cs="Arial"/>
          <w:sz w:val="24"/>
          <w:szCs w:val="24"/>
          <w:shd w:val="clear" w:color="auto" w:fill="FFFFFF"/>
          <w:lang w:val="en-US"/>
        </w:rPr>
        <w:t>2016). Metabolite profiling and antioxidative activity of Sage (</w:t>
      </w:r>
      <w:r w:rsidRPr="00641C23">
        <w:rPr>
          <w:rFonts w:ascii="Arial" w:hAnsi="Arial" w:cs="Arial"/>
          <w:i/>
          <w:iCs/>
          <w:sz w:val="24"/>
          <w:szCs w:val="24"/>
          <w:shd w:val="clear" w:color="auto" w:fill="FFFFFF"/>
          <w:lang w:val="en-US"/>
        </w:rPr>
        <w:t xml:space="preserve">Salvia </w:t>
      </w:r>
      <w:proofErr w:type="spellStart"/>
      <w:r w:rsidRPr="00641C23">
        <w:rPr>
          <w:rFonts w:ascii="Arial" w:hAnsi="Arial" w:cs="Arial"/>
          <w:i/>
          <w:iCs/>
          <w:sz w:val="24"/>
          <w:szCs w:val="24"/>
          <w:shd w:val="clear" w:color="auto" w:fill="FFFFFF"/>
          <w:lang w:val="en-US"/>
        </w:rPr>
        <w:t>fruticosa</w:t>
      </w:r>
      <w:proofErr w:type="spellEnd"/>
      <w:r w:rsidRPr="00641C23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Mill.) under the influence of genotype and harvesting period.  </w:t>
      </w:r>
      <w:r w:rsidR="00C973A1" w:rsidRPr="00641C23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Ind Crops Prod </w:t>
      </w:r>
      <w:r w:rsidRPr="00641C23">
        <w:rPr>
          <w:rFonts w:ascii="Arial" w:hAnsi="Arial" w:cs="Arial"/>
          <w:sz w:val="24"/>
          <w:szCs w:val="24"/>
          <w:shd w:val="clear" w:color="auto" w:fill="FFFFFF"/>
          <w:lang w:val="en-US"/>
        </w:rPr>
        <w:t>94</w:t>
      </w:r>
      <w:r w:rsidR="00F51015" w:rsidRPr="00641C23">
        <w:rPr>
          <w:rFonts w:ascii="Arial" w:hAnsi="Arial" w:cs="Arial"/>
          <w:sz w:val="24"/>
          <w:szCs w:val="24"/>
          <w:shd w:val="clear" w:color="auto" w:fill="FFFFFF"/>
          <w:lang w:val="en-US"/>
        </w:rPr>
        <w:t>:</w:t>
      </w:r>
      <w:r w:rsidRPr="00641C23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240-250</w:t>
      </w:r>
      <w:r w:rsidR="002E19F9" w:rsidRPr="00641C23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</w:p>
    <w:p w14:paraId="6EC659D1" w14:textId="7A3F07A7" w:rsidR="004518FC" w:rsidRPr="00641C23" w:rsidRDefault="004518FC" w:rsidP="004518FC">
      <w:pPr>
        <w:spacing w:after="0" w:line="240" w:lineRule="auto"/>
        <w:ind w:firstLine="567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641C23">
        <w:rPr>
          <w:rFonts w:ascii="Arial" w:hAnsi="Arial" w:cs="Arial"/>
          <w:sz w:val="24"/>
          <w:szCs w:val="24"/>
          <w:lang w:val="en-US"/>
        </w:rPr>
        <w:t>Zhishen</w:t>
      </w:r>
      <w:proofErr w:type="spellEnd"/>
      <w:r w:rsidRPr="00641C23">
        <w:rPr>
          <w:rFonts w:ascii="Arial" w:hAnsi="Arial" w:cs="Arial"/>
          <w:sz w:val="24"/>
          <w:szCs w:val="24"/>
          <w:lang w:val="en-US"/>
        </w:rPr>
        <w:t xml:space="preserve"> J, </w:t>
      </w:r>
      <w:proofErr w:type="spellStart"/>
      <w:r w:rsidRPr="00641C23">
        <w:rPr>
          <w:rFonts w:ascii="Arial" w:hAnsi="Arial" w:cs="Arial"/>
          <w:sz w:val="24"/>
          <w:szCs w:val="24"/>
          <w:lang w:val="en-US"/>
        </w:rPr>
        <w:t>Mengcheng</w:t>
      </w:r>
      <w:proofErr w:type="spellEnd"/>
      <w:r w:rsidRPr="00641C23">
        <w:rPr>
          <w:rFonts w:ascii="Arial" w:hAnsi="Arial" w:cs="Arial"/>
          <w:sz w:val="24"/>
          <w:szCs w:val="24"/>
          <w:lang w:val="en-US"/>
        </w:rPr>
        <w:t xml:space="preserve"> T, Jianming W</w:t>
      </w:r>
      <w:r w:rsidR="00695DBE" w:rsidRPr="00641C23">
        <w:rPr>
          <w:rFonts w:ascii="Arial" w:hAnsi="Arial" w:cs="Arial"/>
          <w:sz w:val="24"/>
          <w:szCs w:val="24"/>
          <w:lang w:val="en-US"/>
        </w:rPr>
        <w:t xml:space="preserve"> </w:t>
      </w:r>
      <w:r w:rsidRPr="00641C23">
        <w:rPr>
          <w:rFonts w:ascii="Arial" w:hAnsi="Arial" w:cs="Arial"/>
          <w:sz w:val="24"/>
          <w:szCs w:val="24"/>
          <w:lang w:val="en-US"/>
        </w:rPr>
        <w:t>(1999). The determination of flavonoid contents in mulberry and their scavenging effects on superoxide radicals.</w:t>
      </w:r>
      <w:r w:rsidR="008E7E3B" w:rsidRPr="00641C23">
        <w:rPr>
          <w:rFonts w:ascii="Arial" w:hAnsi="Arial" w:cs="Arial"/>
          <w:sz w:val="24"/>
          <w:szCs w:val="24"/>
          <w:lang w:val="en-US"/>
        </w:rPr>
        <w:t xml:space="preserve"> Food </w:t>
      </w:r>
      <w:proofErr w:type="gramStart"/>
      <w:r w:rsidR="008E7E3B" w:rsidRPr="00641C23">
        <w:rPr>
          <w:rFonts w:ascii="Arial" w:hAnsi="Arial" w:cs="Arial"/>
          <w:sz w:val="24"/>
          <w:szCs w:val="24"/>
          <w:lang w:val="en-US"/>
        </w:rPr>
        <w:t>Chem</w:t>
      </w:r>
      <w:r w:rsidRPr="00641C23">
        <w:rPr>
          <w:rFonts w:ascii="Arial" w:hAnsi="Arial" w:cs="Arial"/>
          <w:sz w:val="24"/>
          <w:szCs w:val="24"/>
          <w:lang w:val="en-US"/>
        </w:rPr>
        <w:t> ,</w:t>
      </w:r>
      <w:proofErr w:type="gramEnd"/>
      <w:r w:rsidRPr="00641C23">
        <w:rPr>
          <w:rFonts w:ascii="Arial" w:hAnsi="Arial" w:cs="Arial"/>
          <w:sz w:val="24"/>
          <w:szCs w:val="24"/>
          <w:lang w:val="en-US"/>
        </w:rPr>
        <w:t> </w:t>
      </w:r>
      <w:r w:rsidRPr="00641C23">
        <w:rPr>
          <w:rFonts w:ascii="Arial" w:hAnsi="Arial" w:cs="Arial"/>
          <w:i/>
          <w:iCs/>
          <w:sz w:val="24"/>
          <w:szCs w:val="24"/>
          <w:lang w:val="en-US"/>
        </w:rPr>
        <w:t>64</w:t>
      </w:r>
      <w:r w:rsidR="00F51015" w:rsidRPr="00641C23">
        <w:rPr>
          <w:rFonts w:ascii="Arial" w:hAnsi="Arial" w:cs="Arial"/>
          <w:sz w:val="24"/>
          <w:szCs w:val="24"/>
          <w:lang w:val="en-US"/>
        </w:rPr>
        <w:t>:</w:t>
      </w:r>
      <w:r w:rsidRPr="00641C23">
        <w:rPr>
          <w:rFonts w:ascii="Arial" w:hAnsi="Arial" w:cs="Arial"/>
          <w:sz w:val="24"/>
          <w:szCs w:val="24"/>
          <w:lang w:val="en-US"/>
        </w:rPr>
        <w:t xml:space="preserve"> 555-559.</w:t>
      </w:r>
    </w:p>
    <w:p w14:paraId="4A70948C" w14:textId="638A851E" w:rsidR="004518FC" w:rsidRPr="00641C23" w:rsidRDefault="004518FC" w:rsidP="004518FC">
      <w:pPr>
        <w:spacing w:after="0" w:line="240" w:lineRule="auto"/>
        <w:ind w:firstLine="567"/>
        <w:jc w:val="both"/>
        <w:rPr>
          <w:rFonts w:ascii="Arial" w:hAnsi="Arial" w:cs="Arial"/>
          <w:sz w:val="24"/>
          <w:szCs w:val="24"/>
          <w:lang w:val="en-US"/>
        </w:rPr>
      </w:pPr>
      <w:r w:rsidRPr="00641C23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Su MS, Silva JL (2006). Antioxidant activity, anthocyanins, and phenolics of </w:t>
      </w:r>
      <w:proofErr w:type="spellStart"/>
      <w:r w:rsidRPr="00641C23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rabbiteye</w:t>
      </w:r>
      <w:proofErr w:type="spellEnd"/>
      <w:r w:rsidRPr="00641C23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blueberry (Vaccinium </w:t>
      </w:r>
      <w:proofErr w:type="spellStart"/>
      <w:r w:rsidRPr="00641C23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ashei</w:t>
      </w:r>
      <w:proofErr w:type="spellEnd"/>
      <w:r w:rsidRPr="00641C23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) by-products as affected by fermentation</w:t>
      </w:r>
      <w:r w:rsidR="00EC19DA" w:rsidRPr="00641C23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. </w:t>
      </w:r>
      <w:r w:rsidRPr="00641C23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 </w:t>
      </w:r>
      <w:r w:rsidR="00EC19DA" w:rsidRPr="00641C23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Food Chem</w:t>
      </w:r>
      <w:r w:rsidRPr="00641C23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 97</w:t>
      </w:r>
      <w:r w:rsidR="00F51015" w:rsidRPr="00641C23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:</w:t>
      </w:r>
      <w:r w:rsidRPr="00641C23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447-451.</w:t>
      </w:r>
    </w:p>
    <w:p w14:paraId="5BFF8ECE" w14:textId="77777777" w:rsidR="004518FC" w:rsidRPr="00EC19DA" w:rsidRDefault="004518FC" w:rsidP="004518FC">
      <w:pPr>
        <w:rPr>
          <w:lang w:val="en-US"/>
        </w:rPr>
      </w:pPr>
    </w:p>
    <w:p w14:paraId="0449E12C" w14:textId="77777777" w:rsidR="002E19F9" w:rsidRPr="00CE755B" w:rsidRDefault="002E19F9" w:rsidP="009A582A">
      <w:pPr>
        <w:spacing w:after="0" w:line="240" w:lineRule="auto"/>
        <w:ind w:firstLine="567"/>
        <w:jc w:val="both"/>
        <w:rPr>
          <w:rFonts w:cstheme="minorHAnsi"/>
          <w:lang w:val="en-US"/>
        </w:rPr>
      </w:pPr>
    </w:p>
    <w:p w14:paraId="33ADB322" w14:textId="77777777" w:rsidR="00C8358C" w:rsidRPr="00C8358C" w:rsidRDefault="00C8358C" w:rsidP="00C8358C">
      <w:pPr>
        <w:spacing w:after="0" w:line="240" w:lineRule="auto"/>
        <w:jc w:val="both"/>
        <w:rPr>
          <w:rFonts w:cstheme="minorHAnsi"/>
          <w:lang w:val="en-US"/>
        </w:rPr>
      </w:pPr>
    </w:p>
    <w:sectPr w:rsidR="00C8358C" w:rsidRPr="00C8358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E4641"/>
    <w:multiLevelType w:val="hybridMultilevel"/>
    <w:tmpl w:val="A15E226C"/>
    <w:lvl w:ilvl="0" w:tplc="0408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 w16cid:durableId="552085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B86"/>
    <w:rsid w:val="001414D3"/>
    <w:rsid w:val="00293D65"/>
    <w:rsid w:val="002A079F"/>
    <w:rsid w:val="002E19F9"/>
    <w:rsid w:val="0045028E"/>
    <w:rsid w:val="004518FC"/>
    <w:rsid w:val="004779C7"/>
    <w:rsid w:val="00546612"/>
    <w:rsid w:val="00596A71"/>
    <w:rsid w:val="005A6EDC"/>
    <w:rsid w:val="006276D8"/>
    <w:rsid w:val="00641C23"/>
    <w:rsid w:val="00663D9E"/>
    <w:rsid w:val="00695DBE"/>
    <w:rsid w:val="00740F43"/>
    <w:rsid w:val="00752031"/>
    <w:rsid w:val="008E7E3B"/>
    <w:rsid w:val="00935190"/>
    <w:rsid w:val="00953169"/>
    <w:rsid w:val="009534B6"/>
    <w:rsid w:val="009A582A"/>
    <w:rsid w:val="00A67EC9"/>
    <w:rsid w:val="00BA6DFE"/>
    <w:rsid w:val="00C1741A"/>
    <w:rsid w:val="00C8358C"/>
    <w:rsid w:val="00C973A1"/>
    <w:rsid w:val="00CF2E48"/>
    <w:rsid w:val="00D83DAD"/>
    <w:rsid w:val="00DE58D0"/>
    <w:rsid w:val="00E60068"/>
    <w:rsid w:val="00E860A5"/>
    <w:rsid w:val="00E90B86"/>
    <w:rsid w:val="00EC19DA"/>
    <w:rsid w:val="00EF0743"/>
    <w:rsid w:val="00F326DF"/>
    <w:rsid w:val="00F51015"/>
    <w:rsid w:val="00F6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A9BADB"/>
  <w15:chartTrackingRefBased/>
  <w15:docId w15:val="{A76E193B-5AEC-42B1-B8E4-6A587926C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0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A079F"/>
    <w:pPr>
      <w:suppressAutoHyphens/>
      <w:spacing w:after="0" w:line="240" w:lineRule="auto"/>
      <w:ind w:left="720"/>
      <w:contextualSpacing/>
      <w:jc w:val="both"/>
    </w:pPr>
    <w:rPr>
      <w:rFonts w:ascii="Arial" w:eastAsia="Times New Roman" w:hAnsi="Arial" w:cs="Times New Roman"/>
      <w:kern w:val="0"/>
      <w:sz w:val="24"/>
      <w:szCs w:val="24"/>
      <w:lang w:val="en-GB" w:eastAsia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988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Gourgouta</dc:creator>
  <cp:keywords/>
  <dc:description/>
  <cp:lastModifiedBy>Marina Gourgouta</cp:lastModifiedBy>
  <cp:revision>36</cp:revision>
  <dcterms:created xsi:type="dcterms:W3CDTF">2024-01-22T14:03:00Z</dcterms:created>
  <dcterms:modified xsi:type="dcterms:W3CDTF">2024-02-08T15:14:00Z</dcterms:modified>
</cp:coreProperties>
</file>